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2AEA5" w14:textId="0146D810" w:rsidR="006815DD" w:rsidRDefault="006815DD" w:rsidP="006815DD">
      <w:pPr>
        <w:spacing w:after="240" w:line="240" w:lineRule="auto"/>
        <w:rPr>
          <w:sz w:val="24"/>
          <w:szCs w:val="24"/>
        </w:rPr>
      </w:pPr>
      <w:r>
        <w:rPr>
          <w:b/>
          <w:sz w:val="24"/>
          <w:szCs w:val="24"/>
        </w:rPr>
        <w:t>S</w:t>
      </w:r>
      <w:r w:rsidR="001A5564"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 xml:space="preserve"> Table: Operations included in studies </w:t>
      </w:r>
    </w:p>
    <w:p w14:paraId="75B2ACB5" w14:textId="77777777" w:rsidR="006815DD" w:rsidRDefault="006815DD" w:rsidP="006815DD">
      <w:pPr>
        <w:spacing w:after="240" w:line="240" w:lineRule="auto"/>
        <w:rPr>
          <w:sz w:val="24"/>
          <w:szCs w:val="24"/>
        </w:rPr>
      </w:pPr>
    </w:p>
    <w:tbl>
      <w:tblPr>
        <w:tblW w:w="9350" w:type="dxa"/>
        <w:tblInd w:w="-108" w:type="dxa"/>
        <w:tblLayout w:type="fixed"/>
        <w:tblLook w:val="0400" w:firstRow="0" w:lastRow="0" w:firstColumn="0" w:lastColumn="0" w:noHBand="0" w:noVBand="1"/>
      </w:tblPr>
      <w:tblGrid>
        <w:gridCol w:w="7658"/>
        <w:gridCol w:w="1692"/>
      </w:tblGrid>
      <w:tr w:rsidR="006815DD" w14:paraId="007DDDD6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988181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urgical Specialty and Associated Procedure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D2555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. of studies reporting*</w:t>
            </w:r>
          </w:p>
        </w:tc>
      </w:tr>
      <w:tr w:rsidR="006815DD" w14:paraId="17B00C64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B417CE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General Surger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23B76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815DD" w14:paraId="7A97F218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808BB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Appendectomy; laparoscopic appendectomy 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3D4D0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6815DD" w14:paraId="14B0536D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F8E50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Gastric banding; gastric bypass; sleeve gastrectomy; gastric banding; Roux-en-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355D2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6815DD" w14:paraId="233E0AA4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D32EC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Colectomy; right colectomy; transverse colectomy; left colectomy; </w:t>
            </w:r>
            <w:proofErr w:type="spellStart"/>
            <w:r>
              <w:rPr>
                <w:sz w:val="20"/>
                <w:szCs w:val="20"/>
              </w:rPr>
              <w:t>sigmoidectomy</w:t>
            </w:r>
            <w:proofErr w:type="spellEnd"/>
            <w:r>
              <w:rPr>
                <w:sz w:val="20"/>
                <w:szCs w:val="20"/>
              </w:rPr>
              <w:t>; total colectomy; proctectomy; other unspecified partial/segmental intestinal resections/excisions; colorectal cancer resections; colon and rectal resection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755AA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6815DD" w14:paraId="6EA75909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AEBAE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Pancreatectom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02B3B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6815DD" w14:paraId="29BE0490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0FAFF9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Hepatectom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EA71E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6815DD" w14:paraId="2EDD6886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1D9E8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Liver transplant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19211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 w:rsidR="006815DD" w14:paraId="79803779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FA80E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Inguinal hernia repair; open hernia repair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F16F3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6815DD" w14:paraId="7BBB7964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DD1CEF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Cholecystectomy; laparoscopic cholecystectom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BDFF5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6815DD" w14:paraId="3B28271D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CE4CA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Gastrectomy 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21623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6815DD" w14:paraId="677FD92F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15AAE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Colorectal cancer resection; rectal cancer resection; oncologic tumor resection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08234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6815DD" w14:paraId="25C07E40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BC72D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Multiple emergency surgerie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4E0C9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6815DD" w14:paraId="536F2D14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8210F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ENT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9250E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815DD" w14:paraId="078D02E2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12B6F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Thyroidectomy; thyroid surger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8C32FD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6815DD" w14:paraId="1B42A36C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B44C07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Vascular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57DA9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815DD" w14:paraId="3A0A985A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436C8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AAA repair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67A9C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6815DD" w14:paraId="21813C17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37AE7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PVD revascularization (bypass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ED154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6815DD" w14:paraId="0C490C6D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AF726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Orbital atherectom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860DE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6815DD" w14:paraId="1CE521C2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E7B06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Endarterectom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295AE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6815DD" w14:paraId="6DBE0F2E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4CD862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Cardiac Surger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5F754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815DD" w14:paraId="34AE6023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9445C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CABG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03F70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6815DD" w14:paraId="2A6BFA0F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AFE40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Valvular replacement; re-do valve repair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8A76D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6815DD" w14:paraId="270C355B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4D5CA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Heart transplant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A4CAC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6815DD" w14:paraId="123B1E5E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7B9DB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Type A aortic dissection repair (including aortic and mitral valves repairs, CABG, and/or partial arch repair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1B936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6815DD" w14:paraId="319D8DFD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8B626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Multiple surgeries (unspecified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0738C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6815DD" w14:paraId="34F61243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CF6D5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Thoracic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60DA3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815DD" w14:paraId="64004D25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276B54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Pulmonary lobectom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D714D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6815DD" w14:paraId="3BDCCF39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C6ACA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Lung tumor resection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9CC3B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6815DD" w14:paraId="504E133D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684BE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Orthopedic Surger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F27FF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815DD" w14:paraId="58A57819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44EE70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Arthroplasty (primary hip/knee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C3261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</w:tr>
      <w:tr w:rsidR="006815DD" w14:paraId="03A4E438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D2E26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Amputation; amputation and revascularization; lower extremity amputation; below the knee amputation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04431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6815DD" w14:paraId="734FE3F3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3F8B4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Laminectom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912B7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6815DD" w14:paraId="5D2C7253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8C994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Urolog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A069D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815DD" w14:paraId="51B7A8B8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ACA53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Kidney transplant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08268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</w:tr>
      <w:tr w:rsidR="006815DD" w14:paraId="05C10147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D08BFD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Urologic surgeries (unspecified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72707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6815DD" w14:paraId="6F35C6EB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AAA14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TURP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B9E54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6815DD" w14:paraId="5B49F9AE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D0D5E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lastRenderedPageBreak/>
              <w:t>Radical prostatectom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6D3D8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6815DD" w14:paraId="201F9785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FC7DD9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Obstetrics and Gynecolog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4CE6A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815DD" w14:paraId="500D3D54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48914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Cesarean section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BB436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6815DD" w14:paraId="16A56D99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6A4D2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Endometrial cancer surgery (including hysterectomy, LND, radical hysterectomy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DD5F1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6815DD" w14:paraId="243EBEF0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A4166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Laparoscopic hysterectom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BD672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6815DD" w14:paraId="53F4BF9D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FC9D8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Vaginal colpopexy; abdominal </w:t>
            </w:r>
            <w:proofErr w:type="spellStart"/>
            <w:r>
              <w:rPr>
                <w:sz w:val="20"/>
                <w:szCs w:val="20"/>
              </w:rPr>
              <w:t>sacrocolpopexy</w:t>
            </w:r>
            <w:proofErr w:type="spellEnd"/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F0FFA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6815DD" w14:paraId="31032B07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7C30C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Ophthalmolog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29B77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815DD" w14:paraId="0BB2A581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967CB0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Orbital atherectom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3A6146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6815DD" w14:paraId="7BEF1795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40EFE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Cataract surger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00AE6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6815DD" w14:paraId="013C1662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89CE7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Neurosurger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80171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815DD" w14:paraId="1A2B4A9F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36844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Spine surgeries (unspecified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40186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6815DD" w14:paraId="7F10DAC3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A808B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Lumbar discectomie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2129D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6815DD" w14:paraId="5A8C5640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560DA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Neurosurgical operations (unspecified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16855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6815DD" w14:paraId="01E36E49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5B921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Tumor resection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C05B3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6815DD" w14:paraId="11ED0DC2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A9A39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All Specialtie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B3CEC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815DD" w14:paraId="65CF3934" w14:textId="77777777" w:rsidTr="003410E5">
        <w:tc>
          <w:tcPr>
            <w:tcW w:w="7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5828C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All surgeries (unspecified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E221A" w14:textId="77777777" w:rsidR="006815DD" w:rsidRDefault="006815DD" w:rsidP="003410E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</w:tbl>
    <w:p w14:paraId="59D2602C" w14:textId="77777777" w:rsidR="006815DD" w:rsidRDefault="006815DD" w:rsidP="006815DD">
      <w:pPr>
        <w:spacing w:line="240" w:lineRule="auto"/>
        <w:rPr>
          <w:sz w:val="24"/>
          <w:szCs w:val="24"/>
        </w:rPr>
      </w:pPr>
    </w:p>
    <w:p w14:paraId="76C0617B" w14:textId="77777777" w:rsidR="006815DD" w:rsidRDefault="006815DD" w:rsidP="006815DD">
      <w:pPr>
        <w:spacing w:line="240" w:lineRule="auto"/>
        <w:rPr>
          <w:sz w:val="24"/>
          <w:szCs w:val="24"/>
        </w:rPr>
      </w:pPr>
      <w:r>
        <w:rPr>
          <w:b/>
          <w:sz w:val="16"/>
          <w:szCs w:val="16"/>
        </w:rPr>
        <w:t>*</w:t>
      </w:r>
      <w:r>
        <w:rPr>
          <w:sz w:val="16"/>
          <w:szCs w:val="16"/>
        </w:rPr>
        <w:t>One study can contribute to more than one category and/or specialty</w:t>
      </w:r>
    </w:p>
    <w:p w14:paraId="4D68A24B" w14:textId="77777777" w:rsidR="006815DD" w:rsidRDefault="006815DD" w:rsidP="006815DD">
      <w:pPr>
        <w:spacing w:line="240" w:lineRule="auto"/>
        <w:rPr>
          <w:sz w:val="24"/>
          <w:szCs w:val="24"/>
        </w:rPr>
      </w:pPr>
      <w:r>
        <w:rPr>
          <w:sz w:val="16"/>
          <w:szCs w:val="16"/>
        </w:rPr>
        <w:t>CABG: Coronary Artery Bypass Grafting; ENT: Ears, Nose, Throat; LND: Lymph Node Dissection; OBGYN: Obstetrics and Gynecology; TURP: Transurethral Resection of the Prostate</w:t>
      </w:r>
    </w:p>
    <w:p w14:paraId="541D0A8F" w14:textId="422705C4" w:rsidR="00117F00" w:rsidRDefault="006815DD" w:rsidP="006815DD">
      <w:r>
        <w:rPr>
          <w:sz w:val="24"/>
          <w:szCs w:val="24"/>
        </w:rPr>
        <w:br/>
      </w:r>
      <w:r>
        <w:rPr>
          <w:sz w:val="24"/>
          <w:szCs w:val="24"/>
        </w:rPr>
        <w:br/>
      </w:r>
    </w:p>
    <w:sectPr w:rsidR="00117F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5DD"/>
    <w:rsid w:val="001A5564"/>
    <w:rsid w:val="006815DD"/>
    <w:rsid w:val="00B86764"/>
    <w:rsid w:val="00FF3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6BAFA3"/>
  <w15:chartTrackingRefBased/>
  <w15:docId w15:val="{CC6BD6A7-4D5C-1A40-82F0-2A5094A3F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5D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Livergant</dc:creator>
  <cp:keywords/>
  <dc:description/>
  <cp:lastModifiedBy>Rachel Livergant</cp:lastModifiedBy>
  <cp:revision>2</cp:revision>
  <dcterms:created xsi:type="dcterms:W3CDTF">2023-07-13T17:14:00Z</dcterms:created>
  <dcterms:modified xsi:type="dcterms:W3CDTF">2023-07-13T17:14:00Z</dcterms:modified>
</cp:coreProperties>
</file>